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D80D5" w14:textId="79554ED7" w:rsidR="00CF4517" w:rsidRPr="007C201E" w:rsidRDefault="00CF4517">
      <w:pPr>
        <w:rPr>
          <w:lang w:val="en-US"/>
        </w:rPr>
      </w:pPr>
    </w:p>
    <w:p w14:paraId="76FCDBFE" w14:textId="186F3196" w:rsidR="00BE0D49" w:rsidRPr="00BE0D49" w:rsidRDefault="007C201E" w:rsidP="00BE0D4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E9497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1C1F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</w:t>
      </w:r>
      <w:r w:rsidR="00E94970" w:rsidRPr="00E949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="00BE0D49" w:rsidRPr="00BE0D49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BE0D49" w:rsidRPr="00BE0D4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onditions listed in death certificates by position in relation to COVID-19 diagnosis, at ages 30–69 years, in three Brazilian capitals, 2020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993"/>
        <w:gridCol w:w="992"/>
        <w:gridCol w:w="1417"/>
      </w:tblGrid>
      <w:tr w:rsidR="00512ED1" w:rsidRPr="004F2B03" w14:paraId="4AD557A4" w14:textId="77777777" w:rsidTr="00512ED1">
        <w:trPr>
          <w:trHeight w:val="36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CFCEB" w14:textId="44BD198A" w:rsidR="00512ED1" w:rsidRPr="004F2B03" w:rsidRDefault="00512ED1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use condi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BB552" w14:textId="55FBBA96" w:rsidR="00512ED1" w:rsidRPr="004F2B03" w:rsidRDefault="00512ED1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of mention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9DE41" w14:textId="055EABD7" w:rsidR="00512ED1" w:rsidRPr="004F2B03" w:rsidRDefault="00512ED1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osition in relation to COVID-19 diagno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04074" w14:textId="6F5CB888" w:rsidR="00512ED1" w:rsidRPr="004F2B03" w:rsidRDefault="00512ED1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% </w:t>
            </w:r>
            <w:proofErr w:type="gramStart"/>
            <w:r w:rsidRPr="001C1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f</w:t>
            </w:r>
            <w:proofErr w:type="gramEnd"/>
            <w:r w:rsidRPr="001C1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COVID-19 deaths (n=2843)</w:t>
            </w:r>
          </w:p>
        </w:tc>
      </w:tr>
      <w:tr w:rsidR="001C1F39" w:rsidRPr="004F2B03" w14:paraId="5A83324A" w14:textId="77777777" w:rsidTr="00512ED1">
        <w:trPr>
          <w:trHeight w:val="36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FFC93" w14:textId="77777777" w:rsidR="001C1F39" w:rsidRPr="004F2B03" w:rsidRDefault="001C1F39" w:rsidP="00F86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996FA" w14:textId="60082342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1CD29" w14:textId="333D8335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87DA8" w14:textId="01562A81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bo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94EC1" w14:textId="5F634DBD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el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F08D9" w14:textId="77777777" w:rsidR="001C1F39" w:rsidRPr="004F2B03" w:rsidRDefault="001C1F39" w:rsidP="00F86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C1F39" w:rsidRPr="004F2B03" w14:paraId="7C8914D7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3EA9D" w14:textId="37C080B5" w:rsidR="001C1F39" w:rsidRPr="004F2B03" w:rsidRDefault="001C1F39" w:rsidP="007C20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2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in-of-ev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60FCA" w14:textId="77777777" w:rsidR="001C1F39" w:rsidRPr="004F2B03" w:rsidRDefault="001C1F39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89B5E" w14:textId="77777777" w:rsidR="001C1F39" w:rsidRPr="004F2B03" w:rsidRDefault="001C1F39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D169A" w14:textId="77777777" w:rsidR="001C1F39" w:rsidRPr="004F2B03" w:rsidRDefault="001C1F39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8E74A" w14:textId="77777777" w:rsidR="001C1F39" w:rsidRPr="004F2B03" w:rsidRDefault="001C1F39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C5516" w14:textId="238ED034" w:rsidR="001C1F39" w:rsidRPr="004F2B03" w:rsidRDefault="001C1F39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C1F39" w:rsidRPr="004F2B03" w14:paraId="4A184BB0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992C0" w14:textId="20B21E2B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si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9AAEA" w14:textId="2267A96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B996" w14:textId="7DDB407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27C97" w14:textId="5F44265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2A989" w14:textId="547F91A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FC2FE" w14:textId="3D046AE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</w:t>
            </w:r>
          </w:p>
        </w:tc>
      </w:tr>
      <w:tr w:rsidR="001C1F39" w:rsidRPr="004F2B03" w14:paraId="0396B612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C685F" w14:textId="58A4B72E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915CB" w14:textId="6D86A7B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5BF66" w14:textId="61DDECD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C7DCD" w14:textId="19D4565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301D4" w14:textId="0200233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CB849" w14:textId="5A53BAE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</w:t>
            </w:r>
          </w:p>
        </w:tc>
      </w:tr>
      <w:tr w:rsidR="001C1F39" w:rsidRPr="004F2B03" w14:paraId="1C30ACBA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37315" w14:textId="2043819E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respiratory failur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FE51D" w14:textId="5935825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582FE" w14:textId="74D709D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F34F9" w14:textId="78A1780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0011C" w14:textId="6587DA7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2BC5B" w14:textId="27D62E8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</w:t>
            </w:r>
          </w:p>
        </w:tc>
      </w:tr>
      <w:tr w:rsidR="001C1F39" w:rsidRPr="004F2B03" w14:paraId="05910BDB" w14:textId="77777777" w:rsidTr="00512ED1">
        <w:trPr>
          <w:trHeight w:val="48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F21DB" w14:textId="48FC3F5F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specified lower respiratory infectious (Unspecified Pneumonia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3D9E" w14:textId="5EC2C1B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0C30C" w14:textId="708E3B7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7655F" w14:textId="1B8BD74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8C853" w14:textId="5ECE049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29092" w14:textId="2092501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</w:t>
            </w:r>
          </w:p>
        </w:tc>
      </w:tr>
      <w:tr w:rsidR="001C1F39" w:rsidRPr="004F2B03" w14:paraId="70D54CA1" w14:textId="77777777" w:rsidTr="00512ED1">
        <w:trPr>
          <w:trHeight w:val="306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089BB" w14:textId="513D02A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pecified respiratory disorders (S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A0537" w14:textId="2816A61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6E91F" w14:textId="07EFB61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A1171" w14:textId="1229B7D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C0B51" w14:textId="657DCBD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951C" w14:textId="26025ED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</w:t>
            </w:r>
          </w:p>
        </w:tc>
      </w:tr>
      <w:tr w:rsidR="001C1F39" w:rsidRPr="004F2B03" w14:paraId="42C6AA3A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9A730" w14:textId="28FB5A36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diac arrest and shock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F8F26" w14:textId="43FDF0A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36CBD" w14:textId="0005B1C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F5085" w14:textId="7582C05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F18F" w14:textId="341AA72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FA917" w14:textId="7D8B2BB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1C1F39" w:rsidRPr="004F2B03" w14:paraId="0FFA9EB9" w14:textId="77777777" w:rsidTr="00512ED1">
        <w:trPr>
          <w:trHeight w:val="34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D48DD" w14:textId="721D933E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lower respiratory infections (Pneumonia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89A04" w14:textId="5F187C7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95F74" w14:textId="496CE16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F8A01" w14:textId="710F773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E304A" w14:textId="795D7A8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11F4E" w14:textId="12328F7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C1F39" w:rsidRPr="004F2B03" w14:paraId="2D75EA5E" w14:textId="77777777" w:rsidTr="00512ED1">
        <w:trPr>
          <w:trHeight w:val="432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E4646" w14:textId="453A31B5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respiratory dise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48BED" w14:textId="38B7B7C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CDA4" w14:textId="7B113EE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5F33A" w14:textId="5FA805C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0F294" w14:textId="4BF3857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AA918" w14:textId="58548AC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</w:tr>
      <w:tr w:rsidR="001C1F39" w:rsidRPr="001C1F39" w14:paraId="60254206" w14:textId="77777777" w:rsidTr="00512ED1">
        <w:trPr>
          <w:trHeight w:val="382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952A8" w14:textId="5F4C768F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ymptoms and signs not classified elsewhe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48F8D" w14:textId="3E5C34D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3F568" w14:textId="7263889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A60D0" w14:textId="6F7D334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0D0BA" w14:textId="3124D37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4E9AB" w14:textId="6CD1E16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</w:tr>
      <w:tr w:rsidR="001C1F39" w:rsidRPr="004F2B03" w14:paraId="4B5BA54D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2D885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phyx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6E93E" w14:textId="4AC251A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EB91B" w14:textId="1BC3C7C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00286" w14:textId="40D472D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D8D9E" w14:textId="31466F8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90EDA" w14:textId="76309A0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</w:tr>
      <w:tr w:rsidR="001C1F39" w:rsidRPr="004F2B03" w14:paraId="5858368E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1483A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ulmonary Embolism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3D887" w14:textId="4192DE0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65A89" w14:textId="3A5CB5B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BE2AF" w14:textId="11B515E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40DCB" w14:textId="6B15737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C96F5" w14:textId="30FB797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</w:tr>
      <w:tr w:rsidR="001C1F39" w:rsidRPr="004F2B03" w14:paraId="0C7B7EB0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A892F" w14:textId="58FA46BF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9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ternal Causes - other fact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6998" w14:textId="3A6EBC6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ACDDB" w14:textId="453E281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7F1BF" w14:textId="7C94B31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20627" w14:textId="6FA6CCF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DC1AA" w14:textId="6D133E7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</w:tr>
      <w:tr w:rsidR="001C1F39" w:rsidRPr="004F2B03" w14:paraId="4815CFED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B86CF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cidosi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D6C62" w14:textId="164FF70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3DBEC" w14:textId="14C4B05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8AAFF" w14:textId="58AEE46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4F6AB" w14:textId="487D56F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FAEE8" w14:textId="0B7D9B1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</w:tr>
      <w:tr w:rsidR="001C1F39" w:rsidRPr="004F2B03" w14:paraId="5D2E0CD9" w14:textId="77777777" w:rsidTr="00512ED1">
        <w:trPr>
          <w:trHeight w:val="406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6822E" w14:textId="64BD1578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Upper respiratory inf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tion</w:t>
            </w:r>
            <w:r w:rsidRPr="004F2B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unspecifi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8D2A1" w14:textId="6CB2BF8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53040" w14:textId="20699A0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8BEDA" w14:textId="0E4689D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E5C21" w14:textId="432380C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CD256" w14:textId="44114E6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</w:tr>
      <w:tr w:rsidR="001C1F39" w:rsidRPr="004F2B03" w14:paraId="6DDEE69F" w14:textId="77777777" w:rsidTr="00512ED1">
        <w:trPr>
          <w:trHeight w:val="284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FD858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rinary tract infec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E449F" w14:textId="66F9B10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B84E4" w14:textId="1408BA0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605DB" w14:textId="2DD459C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7308" w14:textId="468527F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B76F1" w14:textId="7D5A440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1C1F39" w:rsidRPr="004F2B03" w14:paraId="1A399531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25142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ulmonary Edema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FCF7E" w14:textId="0AF0CDF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7FE33" w14:textId="53191A5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FB3CF" w14:textId="0515927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1D866" w14:textId="27A0C4E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40F3E" w14:textId="5DAEE4C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</w:tr>
      <w:tr w:rsidR="001C1F39" w:rsidRPr="004F2B03" w14:paraId="158FC28A" w14:textId="77777777" w:rsidTr="00512ED1">
        <w:trPr>
          <w:trHeight w:val="312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D4035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yperkalemia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A5F05" w14:textId="198B80B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BEDAE" w14:textId="17D668F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9DBCB" w14:textId="178690B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1BB56" w14:textId="2069CDE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50F11" w14:textId="160C536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</w:tr>
      <w:tr w:rsidR="001C1F39" w:rsidRPr="00E94970" w14:paraId="6A344810" w14:textId="77777777" w:rsidTr="00512ED1">
        <w:trPr>
          <w:trHeight w:val="312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C54F1" w14:textId="3E23A82B" w:rsidR="001C1F39" w:rsidRPr="00E94970" w:rsidRDefault="001C1F39" w:rsidP="007C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E949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ontributing condi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7B45" w14:textId="77777777" w:rsidR="001C1F39" w:rsidRPr="00E94970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AD55" w14:textId="77777777" w:rsidR="001C1F39" w:rsidRPr="00E94970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45040" w14:textId="77777777" w:rsidR="001C1F39" w:rsidRPr="00E94970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76DD5" w14:textId="77777777" w:rsidR="001C1F39" w:rsidRPr="00E94970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36271" w14:textId="3215D552" w:rsidR="001C1F39" w:rsidRPr="00E94970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1C1F39" w:rsidRPr="004F2B03" w14:paraId="59F54B4C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8B443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ypertensio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BD229" w14:textId="0DFE1F7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A2179" w14:textId="6909294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2E9BD" w14:textId="1F80C8C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DCCC8" w14:textId="2AA45C0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865C7" w14:textId="7E6B668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</w:t>
            </w:r>
          </w:p>
        </w:tc>
      </w:tr>
      <w:tr w:rsidR="001C1F39" w:rsidRPr="004F2B03" w14:paraId="12CE0D02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691CE" w14:textId="4B1E2DB8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Diabetes, unspecified typ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30CE2" w14:textId="7949887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209E7" w14:textId="1505DA7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2A78D" w14:textId="1C9B8E0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2B4BF" w14:textId="16A396B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45497" w14:textId="1CDA39A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</w:t>
            </w:r>
          </w:p>
        </w:tc>
      </w:tr>
      <w:tr w:rsidR="001C1F39" w:rsidRPr="004F2B03" w14:paraId="5DD41BCE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5CBA3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enal Failur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81DF" w14:textId="7AE2C4E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61A95" w14:textId="68A9FC0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6A66A" w14:textId="5C36BEC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AF3A6" w14:textId="3B42E75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1F1BF" w14:textId="10B29E4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</w:t>
            </w:r>
          </w:p>
        </w:tc>
      </w:tr>
      <w:tr w:rsidR="001C1F39" w:rsidRPr="004F2B03" w14:paraId="4E1D4F05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B8B93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9BF4B" w14:textId="2F6F965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C5871" w14:textId="66E73B1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9C9BC" w14:textId="4FD2664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CED51" w14:textId="55AB715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642CB" w14:textId="2D28CB0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</w:t>
            </w:r>
          </w:p>
        </w:tc>
      </w:tr>
      <w:tr w:rsidR="001C1F39" w:rsidRPr="004F2B03" w14:paraId="4E77334D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D5486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Chronic kidney dise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7CDBF" w14:textId="1100FDD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CEF3B" w14:textId="6E17137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271EB" w14:textId="0651DD4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902C9" w14:textId="0DA3813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06D1F" w14:textId="54A0848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</w:t>
            </w:r>
          </w:p>
        </w:tc>
      </w:tr>
      <w:tr w:rsidR="001C1F39" w:rsidRPr="004F2B03" w14:paraId="2BF8BDB7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7E02C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 mellitus type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CA2BA" w14:textId="2D080FD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B8DCB" w14:textId="2953C5A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B5E84" w14:textId="0DD273C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5C984" w14:textId="5DAF960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FD199" w14:textId="341B0EA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1C1F39" w:rsidRPr="004F2B03" w14:paraId="5CF7FADA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2D4E0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eart failur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ECA3B" w14:textId="0D0E693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111D9" w14:textId="7CE784E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6988F" w14:textId="58E2598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80FC" w14:textId="7E92429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D3C1E" w14:textId="4C10DEC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C1F39" w:rsidRPr="004F2B03" w14:paraId="1317681A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F6C21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schemic heart dis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DFA30" w14:textId="3E3EC54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3C05B" w14:textId="0922A72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3063" w14:textId="1173812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80AD4" w14:textId="172D691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F193" w14:textId="44246CB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</w:tr>
      <w:tr w:rsidR="001C1F39" w:rsidRPr="004F2B03" w14:paraId="3A6B222F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15CCE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modialy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9F234" w14:textId="446C9E5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D928D" w14:textId="16048B3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C0703" w14:textId="475C80C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5C51F" w14:textId="42C487E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1F685" w14:textId="089E018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</w:tr>
      <w:tr w:rsidR="001C1F39" w:rsidRPr="004F2B03" w14:paraId="543F9FA2" w14:textId="77777777" w:rsidTr="00512ED1">
        <w:trPr>
          <w:trHeight w:val="37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B450F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ronic obstructive pulmonary dis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D5B0C" w14:textId="30AC9D3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AA41E" w14:textId="6918EBC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6D4B0" w14:textId="7C1AEB9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A29D8" w14:textId="2FCDE59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51E13" w14:textId="08ECA52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</w:tr>
      <w:tr w:rsidR="001C1F39" w:rsidRPr="004F2B03" w14:paraId="26C679F8" w14:textId="77777777" w:rsidTr="00512ED1">
        <w:trPr>
          <w:trHeight w:val="576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BF6CD" w14:textId="77CCB009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hronic kidney disease due to </w:t>
            </w:r>
            <w:r w:rsidRPr="00A2584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lomerulonephrit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9F068" w14:textId="7988627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8BEB7" w14:textId="003764C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952EA" w14:textId="6820DFA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EAC15" w14:textId="50311BE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7CDFF" w14:textId="070950E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</w:tr>
      <w:tr w:rsidR="001C1F39" w:rsidRPr="004F2B03" w14:paraId="104E6103" w14:textId="77777777" w:rsidTr="00512ED1">
        <w:trPr>
          <w:trHeight w:val="258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1D9C4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mental disor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42E33" w14:textId="0B7186C9" w:rsidR="001C1F39" w:rsidRPr="001C1F39" w:rsidRDefault="001C1F39" w:rsidP="00512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D1BCB" w14:textId="1D4C90D5" w:rsidR="001C1F39" w:rsidRPr="001C1F39" w:rsidRDefault="001C1F39" w:rsidP="00512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FF63D" w14:textId="1D5CFD9E" w:rsidR="001C1F39" w:rsidRPr="001C1F39" w:rsidRDefault="001C1F39" w:rsidP="00512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6648A" w14:textId="137A5FC2" w:rsidR="001C1F39" w:rsidRPr="001C1F39" w:rsidRDefault="001C1F39" w:rsidP="00512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BF04C" w14:textId="58B84248" w:rsidR="001C1F39" w:rsidRPr="001C1F39" w:rsidRDefault="001C1F39" w:rsidP="00512E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</w:tr>
      <w:tr w:rsidR="001C1F39" w:rsidRPr="004F2B03" w14:paraId="6384352F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C7BEB" w14:textId="0FEF985F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roke, unspecifi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4F91C" w14:textId="2FD3B5D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54CDD" w14:textId="67F3282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27BC5" w14:textId="7659665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32B54" w14:textId="5EB72A0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AB950" w14:textId="33D56C5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</w:tr>
      <w:tr w:rsidR="001C1F39" w:rsidRPr="004F2B03" w14:paraId="0A40629F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9477B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Alcohol use disor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6BD0B" w14:textId="1DAB5A1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F0F19" w14:textId="51AB2B0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307D7" w14:textId="2E9F424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0857F" w14:textId="2EBE6C3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819BE" w14:textId="5A4B672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</w:tr>
      <w:tr w:rsidR="001C1F39" w:rsidRPr="004F2B03" w14:paraId="6ADCFCB8" w14:textId="77777777" w:rsidTr="00512ED1">
        <w:trPr>
          <w:trHeight w:val="3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42402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se effects of medical treat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47B72" w14:textId="19C235B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07F4F" w14:textId="4A9282F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0CAB2" w14:textId="71B647D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CF611" w14:textId="78EFF43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64E0D" w14:textId="28783FB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1C1F39" w:rsidRPr="004F2B03" w14:paraId="6AA811E2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8214B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thm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8A41A" w14:textId="28320F3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C6484" w14:textId="237DF3B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90B85" w14:textId="31FA90D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BD8E9" w14:textId="7492484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21D3B" w14:textId="2AEC18B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</w:tr>
      <w:tr w:rsidR="001C1F39" w:rsidRPr="004F2B03" w14:paraId="370231AD" w14:textId="77777777" w:rsidTr="00512ED1">
        <w:trPr>
          <w:trHeight w:val="36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306CF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irrhosis and other chronic liver dise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FF3D5" w14:textId="3E7D42F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A051A" w14:textId="667E6AF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27E4C" w14:textId="1ADBA91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4313B" w14:textId="77F33CE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908C4" w14:textId="49758BA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</w:tr>
      <w:tr w:rsidR="001C1F39" w:rsidRPr="004F2B03" w14:paraId="1D8D6FB9" w14:textId="77777777" w:rsidTr="00512ED1">
        <w:trPr>
          <w:trHeight w:val="416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89808" w14:textId="60B762E1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cheal, bronchus, and lung can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592CF" w14:textId="3D7B054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DF2C6" w14:textId="3386EB9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7A57D" w14:textId="5A097F9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4AD83" w14:textId="3970750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D511C" w14:textId="2A45AD9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</w:t>
            </w:r>
          </w:p>
        </w:tc>
      </w:tr>
      <w:tr w:rsidR="001C1F39" w:rsidRPr="004F2B03" w14:paraId="38FD1784" w14:textId="77777777" w:rsidTr="00512ED1">
        <w:trPr>
          <w:trHeight w:val="40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3C9CC" w14:textId="12E803F3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ancers, unspecified sit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06B60" w14:textId="4E202D0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3FD37" w14:textId="436B41F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621C9" w14:textId="04CED9A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B1121" w14:textId="0E80C09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17CC9" w14:textId="7C697AC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</w:t>
            </w:r>
          </w:p>
        </w:tc>
      </w:tr>
      <w:tr w:rsidR="001C1F39" w:rsidRPr="004F2B03" w14:paraId="25783663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BFD64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east can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3B59A" w14:textId="759741C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AC9E8" w14:textId="46C2B53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0B7E1" w14:textId="36AF2E6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AEA1C" w14:textId="79936E4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C863" w14:textId="27FA32E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</w:t>
            </w:r>
          </w:p>
        </w:tc>
      </w:tr>
      <w:tr w:rsidR="001C1F39" w:rsidRPr="004F2B03" w14:paraId="5DF62830" w14:textId="77777777" w:rsidTr="00512ED1">
        <w:trPr>
          <w:trHeight w:val="39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B4531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schemic strok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69CD4" w14:textId="447F4F5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B52CD" w14:textId="63136F6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43787" w14:textId="7BA5C87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2DA3B" w14:textId="2208555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A1862" w14:textId="34BF023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</w:t>
            </w:r>
          </w:p>
        </w:tc>
      </w:tr>
      <w:tr w:rsidR="001C1F39" w:rsidRPr="004F2B03" w14:paraId="73CA3679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0A94E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rial fibrillation and flut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365CD" w14:textId="1EC3B08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5555E" w14:textId="5457CA4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8E691" w14:textId="46F848E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22669" w14:textId="3E11C5D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BF671" w14:textId="4ADEE57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</w:t>
            </w:r>
          </w:p>
        </w:tc>
      </w:tr>
      <w:tr w:rsidR="001C1F39" w:rsidRPr="004F2B03" w14:paraId="737507F8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8AF9A" w14:textId="6255B338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rt Diseases, unspecifi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33351" w14:textId="641556A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486A9" w14:textId="21AA116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EF23D" w14:textId="146A298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FD6EB" w14:textId="47C8181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5734D" w14:textId="625090A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1C1F39" w:rsidRPr="004F2B03" w14:paraId="2CBEC353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F9B5E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ve heart dis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09095" w14:textId="47CA4B4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7A828" w14:textId="36B5EEB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ABC1B" w14:textId="7C9447E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F2CC8" w14:textId="5F97968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8631B" w14:textId="55768DA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C1F39" w:rsidRPr="004F2B03" w14:paraId="1C59564F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809B1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othyroid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308B6" w14:textId="402482D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1F6E0" w14:textId="53BBC5F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8B12A" w14:textId="65A6BBD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15E2B" w14:textId="4880436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88A2B" w14:textId="7BA59CC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</w:tr>
      <w:tr w:rsidR="001C1F39" w:rsidRPr="001C1F39" w14:paraId="0695C041" w14:textId="77777777" w:rsidTr="00A11B4D">
        <w:trPr>
          <w:trHeight w:val="54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0E181" w14:textId="2E5AADF9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endocrine, metabolic, blood, immune dise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A3A69" w14:textId="1B7C758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FC641" w14:textId="10B4AF6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58C0C" w14:textId="7EB9DE9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A796E" w14:textId="3B9CBDA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CC4E" w14:textId="0724096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</w:tr>
      <w:tr w:rsidR="001C1F39" w:rsidRPr="004F2B03" w14:paraId="5E0712EE" w14:textId="77777777" w:rsidTr="00512ED1">
        <w:trPr>
          <w:trHeight w:val="41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D3117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zheimer disease and other dementi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B8D92" w14:textId="0C88AF0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304BD" w14:textId="72B02CE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99350" w14:textId="6BB7C06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536EF" w14:textId="035D470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11107" w14:textId="2C79902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</w:tr>
      <w:tr w:rsidR="001C1F39" w:rsidRPr="004F2B03" w14:paraId="31714B4C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E290C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pileps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C396F" w14:textId="4E9C4178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43FB3" w14:textId="5B888AD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C90D8" w14:textId="2043F3D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67A3" w14:textId="69EE316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9A37A" w14:textId="71E951DE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</w:tr>
      <w:tr w:rsidR="001C1F39" w:rsidRPr="004F2B03" w14:paraId="61B10BE3" w14:textId="77777777" w:rsidTr="00512ED1">
        <w:trPr>
          <w:trHeight w:val="39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2837D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yoderm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BACEF" w14:textId="1EF6A69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643A9" w14:textId="77629D5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E8787" w14:textId="1D3AF75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23DC8" w14:textId="7A2E705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4D4A" w14:textId="6298568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</w:tr>
      <w:tr w:rsidR="001C1F39" w:rsidRPr="004F2B03" w14:paraId="12EA9A92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1F4FB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chizophrenia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72997" w14:textId="093C576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3786C" w14:textId="6AF0F20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F96A8" w14:textId="38814BC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3998C" w14:textId="5344364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02225" w14:textId="7AE2413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</w:tr>
      <w:tr w:rsidR="001C1F39" w:rsidRPr="004F2B03" w14:paraId="5279B4A6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87E33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lon and rectum can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6694D" w14:textId="54ECC08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26F8F" w14:textId="19A219DD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EB0D2" w14:textId="7AC6F69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23A0A" w14:textId="3DEE1D3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E35FC" w14:textId="72E3F9F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</w:t>
            </w:r>
          </w:p>
        </w:tc>
      </w:tr>
      <w:tr w:rsidR="001C1F39" w:rsidRPr="004F2B03" w14:paraId="6ADA6A97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435AC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ipheral artery dis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7F813" w14:textId="2EFA101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4B47E" w14:textId="4A4715A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CF31A" w14:textId="241640F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72886" w14:textId="04C83940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BDA80" w14:textId="10491216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1C1F39" w:rsidRPr="004F2B03" w14:paraId="7B4A2CCB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1C889" w14:textId="77777777" w:rsidR="001C1F39" w:rsidRPr="004F2B03" w:rsidRDefault="001C1F39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71AC1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A58EB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22469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B9F57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72242" w14:textId="5F15D271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C1F39" w:rsidRPr="004F2B03" w14:paraId="183EFD39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55A76" w14:textId="176E38DD" w:rsidR="001C1F39" w:rsidRPr="004F2B03" w:rsidRDefault="001C1F39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ause condi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E7855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B10D2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1399F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C4528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C3E4D" w14:textId="00BA85DF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C1F39" w:rsidRPr="00BE0D49" w14:paraId="4DFC63A4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1A11" w14:textId="3A0BA7E2" w:rsidR="001C1F39" w:rsidRPr="00142922" w:rsidRDefault="001C1F39" w:rsidP="0014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4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ditions not classifi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most frequen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C1350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DE623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2B325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F519B" w14:textId="77777777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CD7B6" w14:textId="4FFE70D9" w:rsidR="001C1F39" w:rsidRPr="004F2B03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C1F39" w:rsidRPr="004F2B03" w14:paraId="54FFE002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BD646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jur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82130" w14:textId="32628EE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DD52D" w14:textId="0A117A2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7F5AB" w14:textId="5B89020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85E31" w14:textId="321F1BF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232B3" w14:textId="6E8165CA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1C1F39" w:rsidRPr="004F2B03" w14:paraId="13EC4980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A96C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Gastrointestinal Bleeding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94569" w14:textId="752AEF04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8DBA8" w14:textId="0B20576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FA874" w14:textId="72C4DF8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E3D9C" w14:textId="05BF4BB5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368E7" w14:textId="16C80B57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1C1F39" w:rsidRPr="004F2B03" w14:paraId="26BB5DBF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A7590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arrhythmi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00898" w14:textId="1367BF02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68FA8" w14:textId="0E175E4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1CABE" w14:textId="3187DC1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BA307" w14:textId="441387EB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CEEA1" w14:textId="3C521E3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</w:tr>
      <w:tr w:rsidR="001C1F39" w:rsidRPr="004F2B03" w14:paraId="5AE65B07" w14:textId="77777777" w:rsidTr="00512ED1">
        <w:trPr>
          <w:trHeight w:val="312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83842" w14:textId="77777777" w:rsidR="001C1F39" w:rsidRPr="004F2B03" w:rsidRDefault="001C1F39" w:rsidP="001C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F2B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epatic Failur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D662F" w14:textId="355EB1CC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5C12A" w14:textId="0CD7BC53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0228D" w14:textId="4B606E21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A6133" w14:textId="4D6DC7BF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32DF1" w14:textId="0794C979" w:rsidR="001C1F39" w:rsidRPr="001C1F39" w:rsidRDefault="001C1F39" w:rsidP="00512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C1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</w:tr>
    </w:tbl>
    <w:p w14:paraId="40D22EEF" w14:textId="77777777" w:rsidR="00F86E33" w:rsidRPr="007C201E" w:rsidRDefault="00F86E33" w:rsidP="007C201E">
      <w:pPr>
        <w:rPr>
          <w:lang w:val="en-US"/>
        </w:rPr>
      </w:pPr>
    </w:p>
    <w:sectPr w:rsidR="00F86E33" w:rsidRPr="007C201E" w:rsidSect="004F2B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33"/>
    <w:rsid w:val="00111CED"/>
    <w:rsid w:val="00142922"/>
    <w:rsid w:val="001C1F39"/>
    <w:rsid w:val="003A2882"/>
    <w:rsid w:val="0045644D"/>
    <w:rsid w:val="00462E80"/>
    <w:rsid w:val="004F2B03"/>
    <w:rsid w:val="00512ED1"/>
    <w:rsid w:val="00664E98"/>
    <w:rsid w:val="007A2CFA"/>
    <w:rsid w:val="007C201E"/>
    <w:rsid w:val="00A11B4D"/>
    <w:rsid w:val="00A62165"/>
    <w:rsid w:val="00BE0D49"/>
    <w:rsid w:val="00CF4517"/>
    <w:rsid w:val="00E94970"/>
    <w:rsid w:val="00F8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05793"/>
  <w15:chartTrackingRefBased/>
  <w15:docId w15:val="{A8A906CF-9721-4412-AA3E-35619861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5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ce Ishitani</dc:creator>
  <cp:keywords/>
  <dc:description/>
  <cp:lastModifiedBy>Ana Maria Nogales Vasconcelos</cp:lastModifiedBy>
  <cp:revision>4</cp:revision>
  <dcterms:created xsi:type="dcterms:W3CDTF">2021-10-02T13:23:00Z</dcterms:created>
  <dcterms:modified xsi:type="dcterms:W3CDTF">2022-01-04T01:53:00Z</dcterms:modified>
</cp:coreProperties>
</file>